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FFF" w:rsidRDefault="00FE4A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D44FAD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="00606A4C">
        <w:rPr>
          <w:rFonts w:ascii="Times New Roman" w:hAnsi="Times New Roman" w:cs="Times New Roman"/>
          <w:sz w:val="24"/>
          <w:szCs w:val="24"/>
        </w:rPr>
        <w:t xml:space="preserve">: </w:t>
      </w:r>
      <w:r w:rsidR="00606A4C" w:rsidRPr="00606A4C">
        <w:rPr>
          <w:rFonts w:ascii="Times New Roman" w:hAnsi="Times New Roman" w:cs="Times New Roman"/>
          <w:sz w:val="24"/>
          <w:szCs w:val="24"/>
        </w:rPr>
        <w:t>A draft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of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the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search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strategy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conducted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in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one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of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the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electronic</w:t>
      </w:r>
      <w:r w:rsidR="00606A4C">
        <w:rPr>
          <w:rFonts w:ascii="Times New Roman" w:hAnsi="Times New Roman" w:cs="Times New Roman"/>
          <w:sz w:val="24"/>
          <w:szCs w:val="24"/>
        </w:rPr>
        <w:t xml:space="preserve"> </w:t>
      </w:r>
      <w:r w:rsidR="00606A4C" w:rsidRPr="00606A4C">
        <w:rPr>
          <w:rFonts w:ascii="Times New Roman" w:hAnsi="Times New Roman" w:cs="Times New Roman"/>
          <w:sz w:val="24"/>
          <w:szCs w:val="24"/>
        </w:rPr>
        <w:t>database:</w:t>
      </w:r>
      <w:r w:rsidR="00606A4C">
        <w:rPr>
          <w:rFonts w:ascii="Times New Roman" w:hAnsi="Times New Roman" w:cs="Times New Roman"/>
          <w:sz w:val="24"/>
          <w:szCs w:val="24"/>
        </w:rPr>
        <w:t xml:space="preserve"> PubM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836"/>
        <w:gridCol w:w="9460"/>
        <w:gridCol w:w="916"/>
        <w:gridCol w:w="928"/>
        <w:gridCol w:w="59"/>
      </w:tblGrid>
      <w:tr w:rsidR="00606A4C" w:rsidRPr="00606A4C" w:rsidTr="00606A4C">
        <w:tc>
          <w:tcPr>
            <w:tcW w:w="128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Recent queries in 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606A4C" w:rsidRPr="00606A4C" w:rsidTr="00606A4C">
        <w:trPr>
          <w:gridAfter w:val="1"/>
          <w:wAfter w:w="59" w:type="dxa"/>
        </w:trPr>
        <w:tc>
          <w:tcPr>
            <w:tcW w:w="7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6A4C" w:rsidRPr="00606A4C" w:rsidRDefault="00606A4C" w:rsidP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6A4C" w:rsidRPr="00606A4C" w:rsidRDefault="00606A4C" w:rsidP="00606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Add to builder</w:t>
            </w:r>
          </w:p>
        </w:tc>
        <w:tc>
          <w:tcPr>
            <w:tcW w:w="98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6A4C" w:rsidRPr="00606A4C" w:rsidRDefault="00606A4C" w:rsidP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6A4C" w:rsidRPr="00606A4C" w:rsidRDefault="00606A4C" w:rsidP="00606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Items found</w:t>
            </w:r>
          </w:p>
        </w:tc>
        <w:tc>
          <w:tcPr>
            <w:tcW w:w="6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06A4C" w:rsidRPr="00606A4C" w:rsidRDefault="00606A4C" w:rsidP="00606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 w:rsidR="00606A4C" w:rsidRPr="00606A4C" w:rsidTr="00AD4360">
        <w:trPr>
          <w:gridAfter w:val="1"/>
          <w:wAfter w:w="59" w:type="dxa"/>
        </w:trPr>
        <w:tc>
          <w:tcPr>
            <w:tcW w:w="749" w:type="dxa"/>
            <w:tcBorders>
              <w:top w:val="single" w:sz="18" w:space="0" w:color="auto"/>
            </w:tcBorders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840" w:type="dxa"/>
            <w:tcBorders>
              <w:top w:val="single" w:sz="18" w:space="0" w:color="auto"/>
            </w:tcBorders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</w:p>
        </w:tc>
        <w:tc>
          <w:tcPr>
            <w:tcW w:w="9860" w:type="dxa"/>
            <w:tcBorders>
              <w:top w:val="single" w:sz="18" w:space="0" w:color="auto"/>
            </w:tcBorders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Search (((((((((father*[Title/Abstract]) OR fathers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paternal*[Title/Abstract]) OR husband*[Title/Abstract])) AND ((((((((postpartum*[Title/Abstract]) OR 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postpartal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*[Title/Abstract]) OR postnatal*[Title/Abstract]) OR Postpartum Period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Puerperium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Parturition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child birth*[Title/Abstract]) OR childbirth*[Title/Abstract])) AND ((experience*[Title/Abstract]) OR need*[Title/Abstract])) AND ((((((((((((((((((((((((infant care[Title/Abstract]) OR infant duties[Title/Abstract]) OR postpartum care[Title/Abstract]) OR Postnatal Care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child care*[Title/Abstract]) OR childcare*[Title/Abstract]) OR child rearing[Title/Abstract]) OR involve*[Title/Abstract]) OR engage*[Title/Abstract]) OR interact*[Title/Abstract]) OR play*[Title/Abstract]) OR play behavior*[Title/Abstract]) OR bath*[Title/Abstract]) OR shower*[Title/Abstract]) OR breastfeed*[Title/Abstract]) OR breast feed*[Title/Abstract]) OR bond*[Title/Abstract]) OR coo*[Title/Abstract]) OR infant feed*[Title/Abstract]) OR talk*[Title/Abstract]) OR father-infant*[Title/Abstract]) OR skin-to-skin[Title/Abstract]) OR kangaroo care*[Title/Abstract]) OR infant diaper*[Title/Abstract]))) NOT mother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683" w:type="dxa"/>
            <w:tcBorders>
              <w:top w:val="single" w:sz="18" w:space="0" w:color="auto"/>
            </w:tcBorders>
            <w:vAlign w:val="center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667" w:type="dxa"/>
            <w:tcBorders>
              <w:top w:val="single" w:sz="18" w:space="0" w:color="auto"/>
            </w:tcBorders>
            <w:vAlign w:val="center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22:13:02</w:t>
            </w:r>
          </w:p>
        </w:tc>
      </w:tr>
      <w:tr w:rsidR="00606A4C" w:rsidRPr="00606A4C" w:rsidTr="00AD4360">
        <w:trPr>
          <w:gridAfter w:val="1"/>
          <w:wAfter w:w="59" w:type="dxa"/>
        </w:trPr>
        <w:tc>
          <w:tcPr>
            <w:tcW w:w="749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840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</w:p>
        </w:tc>
        <w:tc>
          <w:tcPr>
            <w:tcW w:w="9860" w:type="dxa"/>
          </w:tcPr>
          <w:p w:rsidR="00606A4C" w:rsidRPr="00606A4C" w:rsidRDefault="00606A4C" w:rsidP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Search (((((((father*[Title/Abstract]) OR fathers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paternal*[Title/Abstract]) OR husband*[Title/Abstract])) AND ((((((((postpartum*[Title/Abstract]) OR 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postpartal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*[Title/Abstract]) OR postnatal*[Title/Abstract]) OR Postpartum Period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Puerperium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Parturition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child birth*[Title/Abstract]) OR childbirth*[Title/Abstract])) AND ((experience*[Title/Abstract]) OR need*[Title/Abstract])) AND ((((((((((((((((((((((((infant care[Title/Abstract]) OR infant duties[Title/Abstract]) OR postpartum care[Title/Abstract]) OR Postnatal Care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child care*[Title/Abstract]) OR childcare*[Title/Abstract]) OR child rearing[Title/Abstract]) OR involve*[Title/Abstract]) OR engage*[Title/Abstract]) OR interact*[Title/Abstract]) OR play*[Title/Abstract]) OR play behavior*[Title/Abstract]) OR bath*[Title/Abstract]) OR shower*[Title/Abstract]) OR breastfeed*[Title/Abstract]) OR breast feed*[Title/Abstract]) OR bond*[Title/Abstract]) OR coo*[Title/Abstract]) OR infant feed*[Title/Abstract]) OR talk*[Title/Abstract]) OR father-infant*[Title/Abstract]) OR skin-to-skin[Title/Abstract]) OR kangaroo care*[Title/Abstract]) OR infant diaper*[Title/Abstract]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683" w:type="dxa"/>
            <w:vAlign w:val="center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667" w:type="dxa"/>
            <w:vAlign w:val="center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22:12:39</w:t>
            </w:r>
          </w:p>
        </w:tc>
      </w:tr>
      <w:tr w:rsidR="00606A4C" w:rsidRPr="00606A4C" w:rsidTr="00AD4360">
        <w:trPr>
          <w:gridAfter w:val="1"/>
          <w:wAfter w:w="59" w:type="dxa"/>
        </w:trPr>
        <w:tc>
          <w:tcPr>
            <w:tcW w:w="749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840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</w:p>
        </w:tc>
        <w:tc>
          <w:tcPr>
            <w:tcW w:w="9860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Search (((((((((((((((((((((((infant care[Title/Abstract]) OR infant duties[Title/Abstract]) OR postpartum care[Title/Abstract]) OR Postnatal Care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child care*[Title/Abstract]) OR childcare*[Title/Abstract]) OR child rearing[Title/Abstract]) OR involve*[Title/Abstract]) OR engage*[Title/Abstract]) OR interact*[Title/Abstract]) OR play*[Title/Abstract]) OR play behavior*[Title/Abstract]) OR bath*[Title/Abstract]) OR shower*[Title/Abstract]) OR breastfeed*[Title/Abstract]) OR breast feed*[Title/Abstract]) OR bond*[Title/Abstract]) OR coo*[Title/Abstract]) OR infant feed*[Title/Abstract]) OR talk*[Title/Abstract]) OR father-infant*[Title/Abstract]) OR skin-to-</w:t>
            </w:r>
            <w:r w:rsidRPr="00606A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kin[Title/Abstract]) OR kangaroo care*[Title/Abstract]) OR infant diaper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683" w:type="dxa"/>
            <w:vAlign w:val="center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44517</w:t>
            </w:r>
          </w:p>
        </w:tc>
        <w:tc>
          <w:tcPr>
            <w:tcW w:w="667" w:type="dxa"/>
            <w:vAlign w:val="center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22:12:19</w:t>
            </w:r>
          </w:p>
        </w:tc>
      </w:tr>
      <w:tr w:rsidR="00606A4C" w:rsidRPr="00606A4C" w:rsidTr="00AD4360">
        <w:trPr>
          <w:gridAfter w:val="1"/>
          <w:wAfter w:w="59" w:type="dxa"/>
        </w:trPr>
        <w:tc>
          <w:tcPr>
            <w:tcW w:w="749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840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</w:p>
        </w:tc>
        <w:tc>
          <w:tcPr>
            <w:tcW w:w="9860" w:type="dxa"/>
            <w:vAlign w:val="center"/>
          </w:tcPr>
          <w:p w:rsidR="00606A4C" w:rsidRPr="00606A4C" w:rsidRDefault="00606A4C" w:rsidP="00AD4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Search (experience*[Title/Abstract]) OR need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683" w:type="dxa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2291428</w:t>
            </w:r>
          </w:p>
        </w:tc>
        <w:tc>
          <w:tcPr>
            <w:tcW w:w="667" w:type="dxa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22:12:13</w:t>
            </w:r>
          </w:p>
        </w:tc>
      </w:tr>
      <w:tr w:rsidR="00AD4360" w:rsidRPr="00606A4C" w:rsidTr="00AD4360">
        <w:trPr>
          <w:gridAfter w:val="1"/>
          <w:wAfter w:w="59" w:type="dxa"/>
        </w:trPr>
        <w:tc>
          <w:tcPr>
            <w:tcW w:w="749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840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</w:p>
        </w:tc>
        <w:tc>
          <w:tcPr>
            <w:tcW w:w="9860" w:type="dxa"/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Search (((((((postpartum*[Title/Abstract]) OR 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postpartal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*[Title/Abstract]) OR postnatal*[Title/Abstract]) OR Postpartum Period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Puerperium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Parturition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child birth*[Title/Abstract]) OR childbirth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683" w:type="dxa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268198</w:t>
            </w:r>
          </w:p>
        </w:tc>
        <w:tc>
          <w:tcPr>
            <w:tcW w:w="667" w:type="dxa"/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22:12:08</w:t>
            </w:r>
          </w:p>
        </w:tc>
      </w:tr>
      <w:tr w:rsidR="00AD4360" w:rsidRPr="00606A4C" w:rsidTr="00AD4360">
        <w:trPr>
          <w:gridAfter w:val="1"/>
          <w:wAfter w:w="59" w:type="dxa"/>
        </w:trPr>
        <w:tc>
          <w:tcPr>
            <w:tcW w:w="749" w:type="dxa"/>
            <w:tcBorders>
              <w:bottom w:val="single" w:sz="4" w:space="0" w:color="auto"/>
            </w:tcBorders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</w:p>
        </w:tc>
        <w:tc>
          <w:tcPr>
            <w:tcW w:w="9860" w:type="dxa"/>
            <w:tcBorders>
              <w:bottom w:val="single" w:sz="4" w:space="0" w:color="auto"/>
            </w:tcBorders>
          </w:tcPr>
          <w:p w:rsidR="00606A4C" w:rsidRPr="00606A4C" w:rsidRDefault="00606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Search (((father*[Title/Abstract]) OR fathers[</w:t>
            </w:r>
            <w:proofErr w:type="spellStart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06A4C">
              <w:rPr>
                <w:rFonts w:ascii="Times New Roman" w:hAnsi="Times New Roman" w:cs="Times New Roman"/>
                <w:sz w:val="20"/>
                <w:szCs w:val="20"/>
              </w:rPr>
              <w:t xml:space="preserve"> Terms]) OR paternal*[Title/Abstract]) OR husband*[Title/Abstract]</w:t>
            </w:r>
            <w:r w:rsidR="006C34B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72855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606A4C" w:rsidRPr="00606A4C" w:rsidRDefault="00606A4C" w:rsidP="00AD4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A4C">
              <w:rPr>
                <w:rFonts w:ascii="Times New Roman" w:hAnsi="Times New Roman" w:cs="Times New Roman"/>
                <w:sz w:val="20"/>
                <w:szCs w:val="20"/>
              </w:rPr>
              <w:t>22:11:59</w:t>
            </w:r>
          </w:p>
        </w:tc>
      </w:tr>
    </w:tbl>
    <w:p w:rsidR="00606A4C" w:rsidRPr="00606A4C" w:rsidRDefault="00606A4C">
      <w:pPr>
        <w:rPr>
          <w:rFonts w:ascii="Times New Roman" w:hAnsi="Times New Roman" w:cs="Times New Roman"/>
        </w:rPr>
      </w:pPr>
    </w:p>
    <w:sectPr w:rsidR="00606A4C" w:rsidRPr="00606A4C" w:rsidSect="00606A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A4C"/>
    <w:rsid w:val="00245809"/>
    <w:rsid w:val="003C4074"/>
    <w:rsid w:val="00606A4C"/>
    <w:rsid w:val="006C34B1"/>
    <w:rsid w:val="00AB6FBF"/>
    <w:rsid w:val="00AD4360"/>
    <w:rsid w:val="00AD6FEE"/>
    <w:rsid w:val="00D44FAD"/>
    <w:rsid w:val="00DA508C"/>
    <w:rsid w:val="00F76688"/>
    <w:rsid w:val="00FE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85D99-71FA-4E20-B09F-4B7E4F299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6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A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4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Ang</dc:creator>
  <cp:keywords/>
  <dc:description/>
  <cp:lastModifiedBy>Shefaly Shorey</cp:lastModifiedBy>
  <cp:revision>5</cp:revision>
  <dcterms:created xsi:type="dcterms:W3CDTF">2018-10-29T11:17:00Z</dcterms:created>
  <dcterms:modified xsi:type="dcterms:W3CDTF">2018-12-31T08:03:00Z</dcterms:modified>
</cp:coreProperties>
</file>